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F24747" w14:textId="709192BE" w:rsidR="000250A4" w:rsidRDefault="000250A4" w:rsidP="000250A4">
      <w:pPr>
        <w:spacing w:after="0"/>
        <w:rPr>
          <w:rFonts w:ascii="Calibri Light" w:hAnsi="Calibri Light" w:cs="Calibri Light"/>
          <w:lang w:val="en-US"/>
        </w:rPr>
      </w:pPr>
      <w:r w:rsidRPr="00E27CE0">
        <w:rPr>
          <w:rFonts w:ascii="Calibri Light" w:hAnsi="Calibri Light" w:cs="Calibri Light"/>
          <w:b/>
          <w:bCs/>
          <w:lang w:val="en-US"/>
        </w:rPr>
        <w:t xml:space="preserve">Supplementary Information </w:t>
      </w:r>
      <w:r>
        <w:rPr>
          <w:rFonts w:ascii="Calibri Light" w:hAnsi="Calibri Light" w:cs="Calibri Light"/>
          <w:b/>
          <w:bCs/>
          <w:lang w:val="en-US"/>
        </w:rPr>
        <w:t>8</w:t>
      </w:r>
      <w:r w:rsidRPr="00E27CE0">
        <w:rPr>
          <w:rFonts w:ascii="Calibri Light" w:hAnsi="Calibri Light" w:cs="Calibri Light"/>
          <w:b/>
          <w:bCs/>
          <w:lang w:val="en-US"/>
        </w:rPr>
        <w:t xml:space="preserve">. Univariate associations between </w:t>
      </w:r>
      <w:r>
        <w:rPr>
          <w:rFonts w:ascii="Calibri Light" w:hAnsi="Calibri Light" w:cs="Calibri Light"/>
          <w:b/>
          <w:bCs/>
          <w:lang w:val="en-US"/>
        </w:rPr>
        <w:t>clusters</w:t>
      </w:r>
      <w:r w:rsidRPr="00E27CE0">
        <w:rPr>
          <w:rFonts w:ascii="Calibri Light" w:hAnsi="Calibri Light" w:cs="Calibri Light"/>
          <w:b/>
          <w:bCs/>
          <w:lang w:val="en-US"/>
        </w:rPr>
        <w:t xml:space="preserve"> and clinical signs and symptoms of mother and baby</w:t>
      </w:r>
      <w:r>
        <w:rPr>
          <w:rFonts w:ascii="Calibri Light" w:hAnsi="Calibri Light" w:cs="Calibri Light"/>
          <w:b/>
          <w:bCs/>
          <w:lang w:val="en-US"/>
        </w:rPr>
        <w:t xml:space="preserve"> and pregnancy outcomes</w:t>
      </w:r>
      <w:r w:rsidRPr="00E27CE0">
        <w:rPr>
          <w:rFonts w:ascii="Calibri Light" w:hAnsi="Calibri Light" w:cs="Calibri Light"/>
          <w:b/>
          <w:bCs/>
          <w:lang w:val="en-US"/>
        </w:rPr>
        <w:t>.</w:t>
      </w:r>
      <w:r w:rsidRPr="00E27CE0">
        <w:rPr>
          <w:rFonts w:ascii="Calibri Light" w:hAnsi="Calibri Light" w:cs="Calibri Light"/>
          <w:lang w:val="en-US"/>
        </w:rPr>
        <w:t xml:space="preserve"> </w:t>
      </w:r>
      <w:r>
        <w:rPr>
          <w:rFonts w:ascii="Calibri Light" w:hAnsi="Calibri Light" w:cs="Calibri Light"/>
          <w:lang w:val="en-US"/>
        </w:rPr>
        <w:t xml:space="preserve">N, total number of study participants within group; </w:t>
      </w:r>
      <w:r w:rsidRPr="00E27CE0">
        <w:rPr>
          <w:rFonts w:ascii="Calibri Light" w:hAnsi="Calibri Light" w:cs="Calibri Light"/>
          <w:lang w:val="en-US"/>
        </w:rPr>
        <w:t>n, number of study participants; OR, odds ratio; CI, confidence interva</w:t>
      </w:r>
      <w:r w:rsidR="0029396E">
        <w:rPr>
          <w:rFonts w:ascii="Calibri Light" w:hAnsi="Calibri Light" w:cs="Calibri Light"/>
          <w:lang w:val="en-US"/>
        </w:rPr>
        <w:t>l</w:t>
      </w:r>
      <w:r>
        <w:rPr>
          <w:rFonts w:ascii="Calibri Light" w:hAnsi="Calibri Light" w:cs="Calibri Light"/>
          <w:lang w:val="en-US"/>
        </w:rPr>
        <w:t>.</w:t>
      </w:r>
    </w:p>
    <w:p w14:paraId="71A59BAC" w14:textId="77777777" w:rsidR="000250A4" w:rsidRPr="000250A4" w:rsidRDefault="000250A4" w:rsidP="000250A4">
      <w:pPr>
        <w:spacing w:after="0"/>
        <w:rPr>
          <w:lang w:val="en-US"/>
        </w:rPr>
      </w:pPr>
    </w:p>
    <w:tbl>
      <w:tblPr>
        <w:tblW w:w="134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26"/>
        <w:gridCol w:w="1417"/>
        <w:gridCol w:w="1417"/>
        <w:gridCol w:w="1417"/>
        <w:gridCol w:w="1417"/>
        <w:gridCol w:w="1417"/>
        <w:gridCol w:w="1417"/>
        <w:gridCol w:w="960"/>
      </w:tblGrid>
      <w:tr w:rsidR="000250A4" w:rsidRPr="000250A4" w14:paraId="798AA89E" w14:textId="77777777" w:rsidTr="000250A4">
        <w:trPr>
          <w:trHeight w:val="620"/>
        </w:trPr>
        <w:tc>
          <w:tcPr>
            <w:tcW w:w="40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5E136" w14:textId="77777777" w:rsidR="000250A4" w:rsidRPr="000250A4" w:rsidRDefault="000250A4" w:rsidP="000250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N=33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DB4AD" w14:textId="77777777" w:rsidR="000250A4" w:rsidRPr="000250A4" w:rsidRDefault="000250A4" w:rsidP="000250A4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Cluster 1 (N=2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92571" w14:textId="77777777" w:rsidR="000250A4" w:rsidRPr="000250A4" w:rsidRDefault="000250A4" w:rsidP="000250A4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Cluster 2 (N=4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E3CAA" w14:textId="77777777" w:rsidR="000250A4" w:rsidRPr="000250A4" w:rsidRDefault="000250A4" w:rsidP="000250A4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Cluster 3 (N=4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A0CB8" w14:textId="77777777" w:rsidR="000250A4" w:rsidRPr="000250A4" w:rsidRDefault="000250A4" w:rsidP="000250A4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Cluster 4 (N=3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6A2D8" w14:textId="77777777" w:rsidR="000250A4" w:rsidRPr="000250A4" w:rsidRDefault="000250A4" w:rsidP="000250A4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b/>
                <w:bCs/>
                <w:lang w:eastAsia="nl-BE"/>
              </w:rPr>
              <w:t>Cluster 5 (N=7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2148E" w14:textId="77777777" w:rsidR="000250A4" w:rsidRPr="000250A4" w:rsidRDefault="000250A4" w:rsidP="000250A4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b/>
                <w:bCs/>
                <w:lang w:eastAsia="nl-BE"/>
              </w:rPr>
              <w:t>Cluster 6 (N=87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B6E7D" w14:textId="77777777" w:rsidR="000250A4" w:rsidRPr="000250A4" w:rsidRDefault="000250A4" w:rsidP="000250A4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p-</w:t>
            </w:r>
            <w:proofErr w:type="spellStart"/>
            <w:r w:rsidRPr="000250A4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value</w:t>
            </w:r>
            <w:proofErr w:type="spellEnd"/>
          </w:p>
        </w:tc>
      </w:tr>
      <w:tr w:rsidR="001A3EFA" w:rsidRPr="000250A4" w14:paraId="73E886F2" w14:textId="77777777" w:rsidTr="000250A4">
        <w:trPr>
          <w:trHeight w:val="310"/>
        </w:trPr>
        <w:tc>
          <w:tcPr>
            <w:tcW w:w="4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73B53A" w14:textId="09AC35D1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Vaginal</w:t>
            </w:r>
            <w:proofErr w:type="spellEnd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discharge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15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C476B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7 (68.0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C8313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0 (45.4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D5A61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0 (47.6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0F2FC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8 (58.0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68CC7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4 (43.0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3A953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9 (45.35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3B8E2" w14:textId="77777777" w:rsidR="001A3EFA" w:rsidRPr="000250A4" w:rsidRDefault="001A3EFA" w:rsidP="001A3EF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274</w:t>
            </w:r>
          </w:p>
        </w:tc>
      </w:tr>
      <w:tr w:rsidR="001A3EFA" w:rsidRPr="000250A4" w14:paraId="0122BBF7" w14:textId="77777777" w:rsidTr="000250A4">
        <w:trPr>
          <w:trHeight w:val="310"/>
        </w:trPr>
        <w:tc>
          <w:tcPr>
            <w:tcW w:w="40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8DF1BE" w14:textId="492BCF38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Vaginal</w:t>
            </w:r>
            <w:proofErr w:type="spellEnd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</w:t>
            </w: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itching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136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FDB5D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0 (40.0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F7AB8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2 (48.8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3A91B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7 (40.4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B367F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2 (37.5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656C3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8 (48.7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B72A0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8 (32.56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91A4C" w14:textId="77777777" w:rsidR="001A3EFA" w:rsidRPr="000250A4" w:rsidRDefault="001A3EFA" w:rsidP="001A3EF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327</w:t>
            </w:r>
          </w:p>
        </w:tc>
      </w:tr>
      <w:tr w:rsidR="001A3EFA" w:rsidRPr="000250A4" w14:paraId="2D58474B" w14:textId="77777777" w:rsidTr="000250A4">
        <w:trPr>
          <w:trHeight w:val="310"/>
        </w:trPr>
        <w:tc>
          <w:tcPr>
            <w:tcW w:w="4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1AADA" w14:textId="55C4C368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Dysuria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86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48E8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8 (33.3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DE36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8 (18.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8B78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8 (20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49DF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8 (25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AA3B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8 (35.9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7872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3 (26.74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B6D2E" w14:textId="77777777" w:rsidR="001A3EFA" w:rsidRPr="000250A4" w:rsidRDefault="001A3EFA" w:rsidP="001A3EF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284</w:t>
            </w:r>
          </w:p>
        </w:tc>
      </w:tr>
      <w:tr w:rsidR="001A3EFA" w:rsidRPr="000250A4" w14:paraId="04C6D891" w14:textId="77777777" w:rsidTr="000250A4">
        <w:trPr>
          <w:trHeight w:val="310"/>
        </w:trPr>
        <w:tc>
          <w:tcPr>
            <w:tcW w:w="4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B3D799" w14:textId="49918374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Burning sensation after sex</w:t>
            </w:r>
            <w:r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 n (%) (N=10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2C9C5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7 (29.1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36575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3 (30.9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7F9A4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1 (27.5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0F4FF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6 (53.3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3D478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8 (37.3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AE6C6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4 (28.92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3F1FA" w14:textId="77777777" w:rsidR="001A3EFA" w:rsidRPr="000250A4" w:rsidRDefault="001A3EFA" w:rsidP="001A3EF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207</w:t>
            </w:r>
          </w:p>
        </w:tc>
      </w:tr>
      <w:tr w:rsidR="001A3EFA" w:rsidRPr="000250A4" w14:paraId="767597DD" w14:textId="77777777" w:rsidTr="000250A4">
        <w:trPr>
          <w:trHeight w:val="310"/>
        </w:trPr>
        <w:tc>
          <w:tcPr>
            <w:tcW w:w="4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EF6DC" w14:textId="60AFEFCD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Vaginal</w:t>
            </w:r>
            <w:proofErr w:type="spellEnd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</w:t>
            </w: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malodor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77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3B00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5 (20.8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4A1E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3 (32.5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0F95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9 (23.6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80D3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1 (36.6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F33F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5 (20.8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9480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8 (24.3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6B975" w14:textId="77777777" w:rsidR="001A3EFA" w:rsidRPr="000250A4" w:rsidRDefault="001A3EFA" w:rsidP="001A3EF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529</w:t>
            </w:r>
          </w:p>
        </w:tc>
      </w:tr>
      <w:tr w:rsidR="001A3EFA" w:rsidRPr="000250A4" w14:paraId="3EE37623" w14:textId="77777777" w:rsidTr="000250A4">
        <w:trPr>
          <w:trHeight w:val="310"/>
        </w:trPr>
        <w:tc>
          <w:tcPr>
            <w:tcW w:w="4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4FFBBD" w14:textId="12E060B3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Positive whiff test</w:t>
            </w:r>
            <w:r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 n (%) (N=3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93E47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 (8.0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7019B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6 (13.6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59305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8 (19.0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5D619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6 (18.7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34828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5 (6.4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426E2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 (2.30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48BCA" w14:textId="77777777" w:rsidR="001A3EFA" w:rsidRPr="000250A4" w:rsidRDefault="001A3EFA" w:rsidP="001A3EF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0.005</w:t>
            </w:r>
          </w:p>
        </w:tc>
      </w:tr>
      <w:tr w:rsidR="001A3EFA" w:rsidRPr="000250A4" w14:paraId="77BBC8F5" w14:textId="77777777" w:rsidTr="000250A4">
        <w:trPr>
          <w:trHeight w:val="310"/>
        </w:trPr>
        <w:tc>
          <w:tcPr>
            <w:tcW w:w="4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7E792" w14:textId="709BE6D3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Anemia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24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911F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 (4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3E3D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4 (8.8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53E5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5 (11.9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58B2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 (3.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A312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 (3.8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AD80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0 (11.49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1D7AD" w14:textId="77777777" w:rsidR="001A3EFA" w:rsidRPr="000250A4" w:rsidRDefault="001A3EFA" w:rsidP="001A3EF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338</w:t>
            </w:r>
          </w:p>
        </w:tc>
      </w:tr>
      <w:tr w:rsidR="001A3EFA" w:rsidRPr="000250A4" w14:paraId="2BB931D3" w14:textId="77777777" w:rsidTr="000250A4">
        <w:trPr>
          <w:trHeight w:val="310"/>
        </w:trPr>
        <w:tc>
          <w:tcPr>
            <w:tcW w:w="4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195949" w14:textId="34C239B0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proofErr w:type="spellStart"/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Maternal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</w:t>
            </w:r>
            <w:proofErr w:type="spellStart"/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f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ever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3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33025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 (0.0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AC132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8 (17.7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29F7C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7 (17.0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D4FDB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6 (18.7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D6F7B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9 (11.8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AA33D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5 (5.81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54808" w14:textId="77777777" w:rsidR="001A3EFA" w:rsidRPr="000250A4" w:rsidRDefault="001A3EFA" w:rsidP="001A3EF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0.040</w:t>
            </w:r>
          </w:p>
        </w:tc>
      </w:tr>
      <w:tr w:rsidR="001A3EFA" w:rsidRPr="000250A4" w14:paraId="5900D7B4" w14:textId="77777777" w:rsidTr="000250A4">
        <w:trPr>
          <w:trHeight w:val="310"/>
        </w:trPr>
        <w:tc>
          <w:tcPr>
            <w:tcW w:w="4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93A19" w14:textId="22EFB468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Uterine </w:t>
            </w: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contractions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40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D81B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 (0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4392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7 (18.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27FC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4 (10.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B043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4 (14.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B947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1 (15.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C8D0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2 (15.58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29C3F" w14:textId="77777777" w:rsidR="001A3EFA" w:rsidRPr="000250A4" w:rsidRDefault="001A3EFA" w:rsidP="001A3EF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406</w:t>
            </w:r>
          </w:p>
        </w:tc>
      </w:tr>
      <w:tr w:rsidR="001A3EFA" w:rsidRPr="000250A4" w14:paraId="481E9C24" w14:textId="77777777" w:rsidTr="000250A4">
        <w:trPr>
          <w:trHeight w:val="620"/>
        </w:trPr>
        <w:tc>
          <w:tcPr>
            <w:tcW w:w="4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6004C9" w14:textId="5B6AD634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Use of antibiotics 2 weeks </w:t>
            </w:r>
            <w:r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br/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prior to visit</w:t>
            </w:r>
            <w:r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 n (%) (N=4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4582E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4 (16.0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7A94A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5 (11.1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647CA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5 (12.2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CC3EF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4 (12.5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58078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4 (17.9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E2A80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2 (13.79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13F1A" w14:textId="77777777" w:rsidR="001A3EFA" w:rsidRPr="000250A4" w:rsidRDefault="001A3EFA" w:rsidP="001A3EF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925</w:t>
            </w:r>
          </w:p>
        </w:tc>
      </w:tr>
      <w:tr w:rsidR="001A3EFA" w:rsidRPr="000250A4" w14:paraId="09EA6B58" w14:textId="77777777" w:rsidTr="000250A4">
        <w:trPr>
          <w:trHeight w:val="310"/>
        </w:trPr>
        <w:tc>
          <w:tcPr>
            <w:tcW w:w="4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8E6CB" w14:textId="56D16436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i/>
                <w:iCs/>
                <w:color w:val="000000"/>
                <w:lang w:val="en-US" w:eastAsia="nl-BE"/>
              </w:rPr>
              <w:t>Trichomonas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 on wet mount</w:t>
            </w:r>
            <w:r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i/>
                <w:iCs/>
                <w:color w:val="000000"/>
                <w:lang w:val="en-US" w:eastAsia="nl-BE"/>
              </w:rPr>
              <w:t xml:space="preserve"> 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n (%) (N=4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F228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 (0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BE66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 (0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2F09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 (4.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6042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 (0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A4B6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 (2.5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A0B4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 (0.00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BD0EA" w14:textId="77777777" w:rsidR="001A3EFA" w:rsidRPr="000250A4" w:rsidRDefault="001A3EFA" w:rsidP="001A3EF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187</w:t>
            </w:r>
          </w:p>
        </w:tc>
      </w:tr>
      <w:tr w:rsidR="001A3EFA" w:rsidRPr="000250A4" w14:paraId="3FD1A5C0" w14:textId="77777777" w:rsidTr="000250A4">
        <w:trPr>
          <w:trHeight w:val="310"/>
        </w:trPr>
        <w:tc>
          <w:tcPr>
            <w:tcW w:w="4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24BA48" w14:textId="6C5C386C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i/>
                <w:iCs/>
                <w:color w:val="000000"/>
                <w:lang w:val="en-US" w:eastAsia="nl-BE"/>
              </w:rPr>
              <w:t>Candida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 on wet mount</w:t>
            </w:r>
            <w:r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 n (%) (N=9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B0F2E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4 (16.0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24C4D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9 (42.2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5FD44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7 (17.0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1E4A2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2 (37.7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CE6E8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5 (31.6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313C5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0 (22.99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A3CF7" w14:textId="77777777" w:rsidR="001A3EFA" w:rsidRPr="000250A4" w:rsidRDefault="001A3EFA" w:rsidP="001A3EF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0.038</w:t>
            </w:r>
          </w:p>
        </w:tc>
      </w:tr>
      <w:tr w:rsidR="001A3EFA" w:rsidRPr="000250A4" w14:paraId="2B7564ED" w14:textId="77777777" w:rsidTr="000250A4">
        <w:trPr>
          <w:trHeight w:val="620"/>
        </w:trPr>
        <w:tc>
          <w:tcPr>
            <w:tcW w:w="4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07E4E" w14:textId="38106C70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Infection of baby during </w:t>
            </w:r>
            <w:r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br/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first week of life</w:t>
            </w:r>
            <w:r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 n (%) (N=81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6216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5 (26.3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A11C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0 (28.5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9512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6 (17.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D4F1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6 (24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EFB4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3 (36.5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912E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8 (37.33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03B73" w14:textId="77777777" w:rsidR="001A3EFA" w:rsidRPr="000250A4" w:rsidRDefault="001A3EFA" w:rsidP="001A3EF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284</w:t>
            </w:r>
          </w:p>
        </w:tc>
      </w:tr>
      <w:tr w:rsidR="001A3EFA" w:rsidRPr="000250A4" w14:paraId="669235B0" w14:textId="77777777" w:rsidTr="000250A4">
        <w:trPr>
          <w:trHeight w:val="310"/>
        </w:trPr>
        <w:tc>
          <w:tcPr>
            <w:tcW w:w="4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AD9829" w14:textId="11C2E78A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Nitrite urine dipstick</w:t>
            </w:r>
            <w:r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 n (%) (N=1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3425A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 (0.0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527EC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 (6.6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96F8A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 (7.1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8BCB2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 (0.0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C0861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4 (5.0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A33B4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 (1.15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E384A" w14:textId="77777777" w:rsidR="001A3EFA" w:rsidRPr="000250A4" w:rsidRDefault="001A3EFA" w:rsidP="001A3EF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212</w:t>
            </w:r>
          </w:p>
        </w:tc>
      </w:tr>
      <w:tr w:rsidR="001A3EFA" w:rsidRPr="000250A4" w14:paraId="7044F5D3" w14:textId="77777777" w:rsidTr="000250A4">
        <w:trPr>
          <w:trHeight w:val="310"/>
        </w:trPr>
        <w:tc>
          <w:tcPr>
            <w:tcW w:w="4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293BB" w14:textId="1BDD9B98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State </w:t>
            </w: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vaginal</w:t>
            </w:r>
            <w:proofErr w:type="spellEnd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</w:t>
            </w: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secretions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2AE6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9BB5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6D01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nl-B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C21D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nl-B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AB07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nl-B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F2E0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E5237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</w:tr>
      <w:tr w:rsidR="001A3EFA" w:rsidRPr="000250A4" w14:paraId="6AA93825" w14:textId="77777777" w:rsidTr="000250A4">
        <w:trPr>
          <w:trHeight w:val="310"/>
        </w:trPr>
        <w:tc>
          <w:tcPr>
            <w:tcW w:w="4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7846F" w14:textId="5EF5E7EB" w:rsidR="001A3EFA" w:rsidRPr="001A3EFA" w:rsidRDefault="001A3EFA" w:rsidP="001A3EF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C13F45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Fine and homogenous, n (%) (N=297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55A3" w14:textId="73C178AE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5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3AB6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8 (84.4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328F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7 (88.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54A4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8 (87.5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F65D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69 (87.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1F01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84 (96.55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065AA" w14:textId="77777777" w:rsidR="001A3EFA" w:rsidRPr="000250A4" w:rsidRDefault="001A3EFA" w:rsidP="001A3EF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158</w:t>
            </w:r>
          </w:p>
        </w:tc>
      </w:tr>
      <w:tr w:rsidR="001A3EFA" w:rsidRPr="000250A4" w14:paraId="40EF5892" w14:textId="77777777" w:rsidTr="000250A4">
        <w:trPr>
          <w:trHeight w:val="310"/>
        </w:trPr>
        <w:tc>
          <w:tcPr>
            <w:tcW w:w="4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BDA59" w14:textId="12EAA711" w:rsidR="001A3EFA" w:rsidRPr="000250A4" w:rsidRDefault="001A3EFA" w:rsidP="001A3EF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Thick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16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92A7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 (0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D022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 (4.4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7C6C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 (7.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0D6F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 (9.3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18C4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4 (5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EEF2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 (1.15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E884B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</w:tr>
      <w:tr w:rsidR="001A3EFA" w:rsidRPr="000250A4" w14:paraId="42B8D5C3" w14:textId="77777777" w:rsidTr="000250A4">
        <w:trPr>
          <w:trHeight w:val="310"/>
        </w:trPr>
        <w:tc>
          <w:tcPr>
            <w:tcW w:w="40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25C323" w14:textId="648ECEF5" w:rsidR="001A3EFA" w:rsidRPr="001A3EFA" w:rsidRDefault="001A3EFA" w:rsidP="001A3EF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C13F45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Thick and heterogenous, n (%) (N=17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BF758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 (0.0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CDECE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5 (11.1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C7E25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 (4.7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02E33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 (3.1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955C8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6 (7.5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CD236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 (2.30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96BC9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</w:tr>
      <w:tr w:rsidR="001A3EFA" w:rsidRPr="000250A4" w14:paraId="3DF3FDC9" w14:textId="77777777" w:rsidTr="000250A4">
        <w:trPr>
          <w:trHeight w:val="310"/>
        </w:trPr>
        <w:tc>
          <w:tcPr>
            <w:tcW w:w="4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D6837" w14:textId="6ED7DAB4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Vulvar</w:t>
            </w:r>
            <w:proofErr w:type="spellEnd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stat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DFAB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8D38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7EFA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nl-B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0A4D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nl-B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D867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nl-B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DC9B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F0371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</w:tr>
      <w:tr w:rsidR="001A3EFA" w:rsidRPr="000250A4" w14:paraId="7D0FB7A2" w14:textId="77777777" w:rsidTr="000250A4">
        <w:trPr>
          <w:trHeight w:val="310"/>
        </w:trPr>
        <w:tc>
          <w:tcPr>
            <w:tcW w:w="4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BEBE6" w14:textId="6E7BD573" w:rsidR="001A3EFA" w:rsidRPr="000250A4" w:rsidRDefault="001A3EFA" w:rsidP="001A3EF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Normal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323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B543" w14:textId="048EBF78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5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BBF4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43 (95.5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8011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40 (97.5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F2E7" w14:textId="7C62A16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2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62F5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78 (98.7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1F15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85 (97.70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02673" w14:textId="77777777" w:rsidR="001A3EFA" w:rsidRPr="000250A4" w:rsidRDefault="001A3EFA" w:rsidP="001A3EF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560</w:t>
            </w:r>
          </w:p>
        </w:tc>
      </w:tr>
      <w:tr w:rsidR="001A3EFA" w:rsidRPr="000250A4" w14:paraId="6D9DBB1B" w14:textId="77777777" w:rsidTr="000250A4">
        <w:trPr>
          <w:trHeight w:val="310"/>
        </w:trPr>
        <w:tc>
          <w:tcPr>
            <w:tcW w:w="4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4AD7C" w14:textId="0679D162" w:rsidR="001A3EFA" w:rsidRPr="000250A4" w:rsidRDefault="001A3EFA" w:rsidP="001A3EF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Erythema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1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585F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 (0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04AF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 (0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950C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 (0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E7A4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 (0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6934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 (0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B593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 (1.15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69F64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</w:tr>
      <w:tr w:rsidR="001A3EFA" w:rsidRPr="000250A4" w14:paraId="49347233" w14:textId="77777777" w:rsidTr="00F171ED">
        <w:trPr>
          <w:trHeight w:val="310"/>
        </w:trPr>
        <w:tc>
          <w:tcPr>
            <w:tcW w:w="402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1FFDB5" w14:textId="78480534" w:rsidR="001A3EFA" w:rsidRPr="000250A4" w:rsidRDefault="001A3EFA" w:rsidP="001A3EF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Postule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2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4EF2F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 (0.00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9D2A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 (0.00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2BD9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 (0.00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1623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 (0.00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06F9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 (1.27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3229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 (1.15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40F1B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</w:tr>
      <w:tr w:rsidR="001A3EFA" w:rsidRPr="000250A4" w14:paraId="7CE30C4D" w14:textId="77777777" w:rsidTr="00F171ED">
        <w:trPr>
          <w:trHeight w:val="310"/>
        </w:trPr>
        <w:tc>
          <w:tcPr>
            <w:tcW w:w="40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0DDDE0" w14:textId="5C4E154C" w:rsidR="001A3EFA" w:rsidRPr="000250A4" w:rsidRDefault="001A3EFA" w:rsidP="001A3EF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Leucorrhoea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3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5C1ED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 (0.0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D7C22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 (4.4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018CA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 (2.4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3E190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 (0.0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12589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 (0.0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9B289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 (0.00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333B3" w14:textId="5B3F8E1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</w:tr>
    </w:tbl>
    <w:p w14:paraId="58400FB0" w14:textId="77777777" w:rsidR="00F171ED" w:rsidRDefault="00F171ED"/>
    <w:tbl>
      <w:tblPr>
        <w:tblW w:w="134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26"/>
        <w:gridCol w:w="1417"/>
        <w:gridCol w:w="1417"/>
        <w:gridCol w:w="1417"/>
        <w:gridCol w:w="1417"/>
        <w:gridCol w:w="1417"/>
        <w:gridCol w:w="1417"/>
        <w:gridCol w:w="960"/>
      </w:tblGrid>
      <w:tr w:rsidR="000250A4" w:rsidRPr="000250A4" w14:paraId="628DC77B" w14:textId="77777777" w:rsidTr="00F171ED">
        <w:trPr>
          <w:trHeight w:val="310"/>
        </w:trPr>
        <w:tc>
          <w:tcPr>
            <w:tcW w:w="4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A46799" w14:textId="39322E05" w:rsidR="000250A4" w:rsidRPr="000250A4" w:rsidRDefault="000250A4" w:rsidP="000250A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N=33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27222A" w14:textId="551C47DD" w:rsidR="000250A4" w:rsidRPr="000250A4" w:rsidRDefault="000250A4" w:rsidP="000250A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Cluster 1 (N=2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5666F8" w14:textId="38FDBF27" w:rsidR="000250A4" w:rsidRPr="000250A4" w:rsidRDefault="000250A4" w:rsidP="000250A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Cluster 2 (N=4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B91D65" w14:textId="799B1B26" w:rsidR="000250A4" w:rsidRPr="000250A4" w:rsidRDefault="000250A4" w:rsidP="000250A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Cluster 3 (N=4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A9A72C" w14:textId="4E6D74CB" w:rsidR="000250A4" w:rsidRPr="000250A4" w:rsidRDefault="000250A4" w:rsidP="000250A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Cluster 4 (N=3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7F2A02" w14:textId="5826707A" w:rsidR="000250A4" w:rsidRPr="000250A4" w:rsidRDefault="000250A4" w:rsidP="000250A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b/>
                <w:bCs/>
                <w:lang w:eastAsia="nl-BE"/>
              </w:rPr>
              <w:t>Cluster 5 (N=7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7B858F" w14:textId="55B5E544" w:rsidR="000250A4" w:rsidRPr="000250A4" w:rsidRDefault="000250A4" w:rsidP="000250A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b/>
                <w:bCs/>
                <w:lang w:eastAsia="nl-BE"/>
              </w:rPr>
              <w:t>Cluster 6 (N=87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BFC24D" w14:textId="3E293F97" w:rsidR="000250A4" w:rsidRPr="000250A4" w:rsidRDefault="000250A4" w:rsidP="000250A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p-</w:t>
            </w:r>
            <w:proofErr w:type="spellStart"/>
            <w:r w:rsidRPr="000250A4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value</w:t>
            </w:r>
            <w:proofErr w:type="spellEnd"/>
          </w:p>
        </w:tc>
      </w:tr>
      <w:tr w:rsidR="001A3EFA" w:rsidRPr="000250A4" w14:paraId="7C23F2EE" w14:textId="77777777" w:rsidTr="00F171ED">
        <w:trPr>
          <w:trHeight w:val="310"/>
        </w:trPr>
        <w:tc>
          <w:tcPr>
            <w:tcW w:w="40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86A3D" w14:textId="624824D0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Vaginal</w:t>
            </w:r>
            <w:proofErr w:type="spellEnd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</w:t>
            </w: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microbiome</w:t>
            </w:r>
            <w:proofErr w:type="spellEnd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</w:t>
            </w: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characterization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604E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6861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151F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nl-B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35D5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nl-B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F19C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nl-B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E795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nl-B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606EA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</w:tr>
      <w:tr w:rsidR="001A3EFA" w:rsidRPr="000250A4" w14:paraId="5F202626" w14:textId="77777777" w:rsidTr="000250A4">
        <w:trPr>
          <w:trHeight w:val="310"/>
        </w:trPr>
        <w:tc>
          <w:tcPr>
            <w:tcW w:w="4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B8FF2" w14:textId="4FF8A915" w:rsidR="001A3EFA" w:rsidRPr="000250A4" w:rsidRDefault="001A3EFA" w:rsidP="001A3EF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Healthy</w:t>
            </w:r>
            <w:proofErr w:type="spellEnd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VMB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176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F794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6 (24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B93E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2 (27.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3625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2 (29.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133E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7 (21.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F748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59 (74.6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631D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70 (81.40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84732" w14:textId="77777777" w:rsidR="001A3EFA" w:rsidRPr="000250A4" w:rsidRDefault="001A3EFA" w:rsidP="001A3EF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&lt;0.001</w:t>
            </w:r>
          </w:p>
        </w:tc>
      </w:tr>
      <w:tr w:rsidR="001A3EFA" w:rsidRPr="000250A4" w14:paraId="55ED9331" w14:textId="77777777" w:rsidTr="000250A4">
        <w:trPr>
          <w:trHeight w:val="310"/>
        </w:trPr>
        <w:tc>
          <w:tcPr>
            <w:tcW w:w="4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4699A" w14:textId="4945392D" w:rsidR="001A3EFA" w:rsidRPr="000250A4" w:rsidRDefault="001A3EFA" w:rsidP="001A3EF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Intermediate</w:t>
            </w:r>
            <w:proofErr w:type="spellEnd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VMB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59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2510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8 (32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DB36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5 (11.3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7EF5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8 (19.5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5CC3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8 (25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83ED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5 (18.9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E1D5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1 (12.79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76DD6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</w:tr>
      <w:tr w:rsidR="001A3EFA" w:rsidRPr="000250A4" w14:paraId="30CAC288" w14:textId="77777777" w:rsidTr="000250A4">
        <w:trPr>
          <w:trHeight w:val="310"/>
        </w:trPr>
        <w:tc>
          <w:tcPr>
            <w:tcW w:w="4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4A0BC" w14:textId="016510CE" w:rsidR="001A3EFA" w:rsidRPr="000250A4" w:rsidRDefault="001A3EFA" w:rsidP="001A3EF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proofErr w:type="spellStart"/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Bacterial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</w:t>
            </w:r>
            <w:proofErr w:type="spellStart"/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vaginosis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91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0F48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1 (44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25D5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7 (61.3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2CC7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1 (51.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A44F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7 (53.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589E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5 (6.3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9139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5 (5.8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BF9CC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</w:tr>
      <w:tr w:rsidR="001A3EFA" w:rsidRPr="0029396E" w14:paraId="57E693DA" w14:textId="77777777" w:rsidTr="000250A4">
        <w:trPr>
          <w:trHeight w:val="310"/>
        </w:trPr>
        <w:tc>
          <w:tcPr>
            <w:tcW w:w="40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59ED7" w14:textId="17CADCD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White blood cells urine dipstick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8A3B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B11C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3112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7EB2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2F94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3475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4315D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  <w:t> </w:t>
            </w:r>
          </w:p>
        </w:tc>
      </w:tr>
      <w:tr w:rsidR="001A3EFA" w:rsidRPr="000250A4" w14:paraId="65405335" w14:textId="77777777" w:rsidTr="000250A4">
        <w:trPr>
          <w:trHeight w:val="310"/>
        </w:trPr>
        <w:tc>
          <w:tcPr>
            <w:tcW w:w="4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2EE95" w14:textId="3E5DB5F7" w:rsidR="001A3EFA" w:rsidRPr="000250A4" w:rsidRDefault="001A3EFA" w:rsidP="001A3EF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≥ 25, 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n (%) (N=19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A28C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 (12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9539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 (4.4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86AB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 (7.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3B98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 (0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F829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5 (6.3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EA60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6 (6.90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94887" w14:textId="77777777" w:rsidR="001A3EFA" w:rsidRPr="000250A4" w:rsidRDefault="001A3EFA" w:rsidP="001A3EF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536</w:t>
            </w:r>
          </w:p>
        </w:tc>
      </w:tr>
      <w:tr w:rsidR="001A3EFA" w:rsidRPr="000250A4" w14:paraId="7A776D7A" w14:textId="77777777" w:rsidTr="000250A4">
        <w:trPr>
          <w:trHeight w:val="310"/>
        </w:trPr>
        <w:tc>
          <w:tcPr>
            <w:tcW w:w="4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5154E" w14:textId="15646BA7" w:rsidR="001A3EFA" w:rsidRPr="000250A4" w:rsidRDefault="001A3EFA" w:rsidP="001A3EF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≥ 50, 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n (%) (N=45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579B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 (8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C255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8 (17.7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F572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7 (16.6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E397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6 (18.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F523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4 (17.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4562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8 (9.20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5C29B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</w:tr>
      <w:tr w:rsidR="001A3EFA" w:rsidRPr="000250A4" w14:paraId="2F6F3F2B" w14:textId="77777777" w:rsidTr="000250A4">
        <w:trPr>
          <w:trHeight w:val="310"/>
        </w:trPr>
        <w:tc>
          <w:tcPr>
            <w:tcW w:w="4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FD1DD" w14:textId="560608EE" w:rsidR="001A3EFA" w:rsidRPr="000250A4" w:rsidRDefault="001A3EFA" w:rsidP="001A3EF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≥ 75, 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n (%) (N=70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DE88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6 (24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D9AD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3 (28.8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AC9F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9 (21.4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2376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9 (28.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1539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5 (18.9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FDC2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4 (16.09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FAAFB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</w:tr>
      <w:tr w:rsidR="001A3EFA" w:rsidRPr="000250A4" w14:paraId="63A5D88D" w14:textId="77777777" w:rsidTr="000250A4">
        <w:trPr>
          <w:trHeight w:val="310"/>
        </w:trPr>
        <w:tc>
          <w:tcPr>
            <w:tcW w:w="40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D7223F" w14:textId="28085FB9" w:rsidR="001A3EFA" w:rsidRPr="000250A4" w:rsidRDefault="001A3EFA" w:rsidP="001A3EF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proofErr w:type="spellStart"/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Negative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, 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n (%) (N=196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9AB9F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4 (56.0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9B957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2 (48.8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842DA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3 (54.7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995F6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7 (53.1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AE672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45 (56.9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7626F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59 (67.8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7E695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</w:tr>
      <w:tr w:rsidR="001A3EFA" w:rsidRPr="000250A4" w14:paraId="0B8DA228" w14:textId="77777777" w:rsidTr="00180963">
        <w:trPr>
          <w:trHeight w:val="312"/>
        </w:trPr>
        <w:tc>
          <w:tcPr>
            <w:tcW w:w="4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17276" w14:textId="4B96A1F4" w:rsidR="001A3EFA" w:rsidRPr="00DF735C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DF735C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Mean number of white blood cells on wet mount per field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FF85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7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6575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1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3909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8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C7BD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9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83B7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0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C618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7.2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84C8E" w14:textId="77777777" w:rsidR="001A3EFA" w:rsidRPr="000250A4" w:rsidRDefault="001A3EFA" w:rsidP="001A3EF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080</w:t>
            </w:r>
          </w:p>
        </w:tc>
      </w:tr>
      <w:tr w:rsidR="001A3EFA" w:rsidRPr="000250A4" w14:paraId="78B4CDEC" w14:textId="77777777" w:rsidTr="00180963">
        <w:trPr>
          <w:trHeight w:val="312"/>
        </w:trPr>
        <w:tc>
          <w:tcPr>
            <w:tcW w:w="4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927F58" w14:textId="00041EF2" w:rsidR="001A3EFA" w:rsidRPr="00DF735C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DF735C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Mean number of epithelial cells on wet mount per fiel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C3041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7.6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40CEC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8.6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0955F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5.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F3CF9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0.1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2DFAB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6.4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B7A56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4.5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11F91" w14:textId="77777777" w:rsidR="001A3EFA" w:rsidRPr="000250A4" w:rsidRDefault="001A3EFA" w:rsidP="001A3EF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194</w:t>
            </w:r>
          </w:p>
        </w:tc>
      </w:tr>
      <w:tr w:rsidR="001A3EFA" w:rsidRPr="000250A4" w14:paraId="70470D32" w14:textId="77777777" w:rsidTr="000250A4">
        <w:trPr>
          <w:trHeight w:val="310"/>
        </w:trPr>
        <w:tc>
          <w:tcPr>
            <w:tcW w:w="4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CC52E" w14:textId="2E19AC36" w:rsidR="001A3EFA" w:rsidRPr="00DF735C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proofErr w:type="spellStart"/>
            <w:r w:rsidRPr="00DF735C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Mean</w:t>
            </w:r>
            <w:proofErr w:type="spellEnd"/>
            <w:r w:rsidRPr="00DF735C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</w:t>
            </w:r>
            <w:proofErr w:type="spellStart"/>
            <w:r w:rsidRPr="00DF735C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Nugent</w:t>
            </w:r>
            <w:proofErr w:type="spellEnd"/>
            <w:r w:rsidRPr="00DF735C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scor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545A8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5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E36F8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5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F8204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5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B9697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5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CEF1B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DA6E3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.2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848A1" w14:textId="77777777" w:rsidR="001A3EFA" w:rsidRPr="000250A4" w:rsidRDefault="001A3EFA" w:rsidP="001A3EF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&lt;0.001</w:t>
            </w:r>
          </w:p>
        </w:tc>
      </w:tr>
      <w:tr w:rsidR="001A3EFA" w:rsidRPr="000250A4" w14:paraId="2819CA0F" w14:textId="77777777" w:rsidTr="000250A4">
        <w:trPr>
          <w:trHeight w:val="310"/>
        </w:trPr>
        <w:tc>
          <w:tcPr>
            <w:tcW w:w="4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D226A8" w14:textId="07731561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Mean</w:t>
            </w:r>
            <w:proofErr w:type="spellEnd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</w:t>
            </w: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vaginal</w:t>
            </w:r>
            <w:proofErr w:type="spellEnd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pH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1DFA9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5.8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E2E23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6.1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CC316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6.0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5230B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6.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E472C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5.9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D2538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5.8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9C511" w14:textId="77777777" w:rsidR="001A3EFA" w:rsidRPr="000250A4" w:rsidRDefault="001A3EFA" w:rsidP="001A3EF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516</w:t>
            </w:r>
          </w:p>
        </w:tc>
      </w:tr>
      <w:tr w:rsidR="001A3EFA" w:rsidRPr="000250A4" w14:paraId="39D0F9A9" w14:textId="77777777" w:rsidTr="000250A4">
        <w:trPr>
          <w:trHeight w:val="310"/>
        </w:trPr>
        <w:tc>
          <w:tcPr>
            <w:tcW w:w="4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973BA" w14:textId="78C0736F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Mean</w:t>
            </w:r>
            <w:proofErr w:type="spellEnd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</w:t>
            </w: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length</w:t>
            </w:r>
            <w:proofErr w:type="spellEnd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cervix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 c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449D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7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3504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8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DDF5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4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AB16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7.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55D6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7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F3B2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8.7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1BE5E" w14:textId="77777777" w:rsidR="001A3EFA" w:rsidRPr="000250A4" w:rsidRDefault="001A3EFA" w:rsidP="001A3EF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864</w:t>
            </w:r>
          </w:p>
        </w:tc>
      </w:tr>
      <w:tr w:rsidR="001A3EFA" w:rsidRPr="000250A4" w14:paraId="3CE5CC82" w14:textId="77777777" w:rsidTr="000250A4">
        <w:trPr>
          <w:trHeight w:val="310"/>
        </w:trPr>
        <w:tc>
          <w:tcPr>
            <w:tcW w:w="4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06963F" w14:textId="0D0EC511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Mean</w:t>
            </w:r>
            <w:proofErr w:type="spellEnd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</w:t>
            </w: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birthweight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 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EBE2A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234.6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20B79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394.1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F2655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143.6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E4AA5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127.6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26586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053.4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D8764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283.4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FECA1" w14:textId="77777777" w:rsidR="001A3EFA" w:rsidRPr="000250A4" w:rsidRDefault="001A3EFA" w:rsidP="001A3EF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477</w:t>
            </w:r>
          </w:p>
        </w:tc>
      </w:tr>
      <w:tr w:rsidR="001A3EFA" w:rsidRPr="000250A4" w14:paraId="74B1885B" w14:textId="77777777" w:rsidTr="000250A4">
        <w:trPr>
          <w:trHeight w:val="310"/>
        </w:trPr>
        <w:tc>
          <w:tcPr>
            <w:tcW w:w="40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35FFB" w14:textId="4A6F5CD3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Preterm</w:t>
            </w:r>
            <w:proofErr w:type="spellEnd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</w:t>
            </w: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birth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</w:t>
            </w:r>
            <w:r w:rsidR="009C6B52">
              <w:rPr>
                <w:rFonts w:ascii="Calibri Light" w:eastAsia="Times New Roman" w:hAnsi="Calibri Light" w:cs="Calibri Light"/>
                <w:lang w:eastAsia="nl-BE"/>
              </w:rPr>
              <w:t>30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0855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 (0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9126" w14:textId="0EC2E251" w:rsidR="001A3EFA" w:rsidRPr="000250A4" w:rsidRDefault="009C6B52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4 (11.7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4AC7" w14:textId="2B1CFBCC" w:rsidR="001A3EFA" w:rsidRPr="000250A4" w:rsidRDefault="009C6B52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 (13.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8464" w14:textId="186B5B60" w:rsidR="001A3EFA" w:rsidRPr="000250A4" w:rsidRDefault="009C6B52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 (13.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D0D5" w14:textId="63C4A7A1" w:rsidR="001A3EFA" w:rsidRPr="000250A4" w:rsidRDefault="009C6B52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9 (17.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79C9" w14:textId="6B9E8FE4" w:rsidR="001A3EFA" w:rsidRPr="000250A4" w:rsidRDefault="009C6B52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0 (24.39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3D7FB" w14:textId="6C619F5D" w:rsidR="001A3EFA" w:rsidRPr="000250A4" w:rsidRDefault="001A3EFA" w:rsidP="001A3EF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</w:t>
            </w:r>
            <w:r w:rsidR="009C6B52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32</w:t>
            </w:r>
          </w:p>
        </w:tc>
      </w:tr>
      <w:tr w:rsidR="001A3EFA" w:rsidRPr="000250A4" w14:paraId="7195D533" w14:textId="77777777" w:rsidTr="000250A4">
        <w:trPr>
          <w:trHeight w:val="310"/>
        </w:trPr>
        <w:tc>
          <w:tcPr>
            <w:tcW w:w="4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C8F289" w14:textId="6DF15975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Low </w:t>
            </w: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birthweight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D45C5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 (0.0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A3B6E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 (0.0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6D2E3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 (13.6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525D5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 (4.3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92E46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 (2.4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121BA" w14:textId="77777777" w:rsidR="001A3EFA" w:rsidRPr="000250A4" w:rsidRDefault="001A3EFA" w:rsidP="001A3EF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 (3.85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79E6E" w14:textId="77777777" w:rsidR="001A3EFA" w:rsidRPr="000250A4" w:rsidRDefault="001A3EFA" w:rsidP="001A3EF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250A4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208</w:t>
            </w:r>
          </w:p>
        </w:tc>
      </w:tr>
    </w:tbl>
    <w:p w14:paraId="2FBF13E7" w14:textId="77777777" w:rsidR="00D97CEC" w:rsidRDefault="00D97CEC"/>
    <w:sectPr w:rsidR="00D97CEC" w:rsidSect="000250A4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158"/>
    <w:rsid w:val="000250A4"/>
    <w:rsid w:val="00180963"/>
    <w:rsid w:val="001A3EFA"/>
    <w:rsid w:val="002266DB"/>
    <w:rsid w:val="00291BC0"/>
    <w:rsid w:val="002928A0"/>
    <w:rsid w:val="0029396E"/>
    <w:rsid w:val="0029567D"/>
    <w:rsid w:val="00622F12"/>
    <w:rsid w:val="0065552A"/>
    <w:rsid w:val="006A4158"/>
    <w:rsid w:val="00770D75"/>
    <w:rsid w:val="00824355"/>
    <w:rsid w:val="00877295"/>
    <w:rsid w:val="008C4315"/>
    <w:rsid w:val="008F0DE5"/>
    <w:rsid w:val="009C6B52"/>
    <w:rsid w:val="009F57FB"/>
    <w:rsid w:val="00D97CEC"/>
    <w:rsid w:val="00DF735C"/>
    <w:rsid w:val="00F045EB"/>
    <w:rsid w:val="00F17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85B80A"/>
  <w15:chartTrackingRefBased/>
  <w15:docId w15:val="{41CE445D-1C59-4787-A1D0-958745761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409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3</Words>
  <Characters>3374</Characters>
  <Application>Microsoft Office Word</Application>
  <DocSecurity>0</DocSecurity>
  <Lines>28</Lines>
  <Paragraphs>7</Paragraphs>
  <ScaleCrop>false</ScaleCrop>
  <Company/>
  <LinksUpToDate>false</LinksUpToDate>
  <CharactersWithSpaces>3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imschoot</dc:creator>
  <cp:keywords/>
  <dc:description/>
  <cp:lastModifiedBy>Lisa Himschoot</cp:lastModifiedBy>
  <cp:revision>11</cp:revision>
  <dcterms:created xsi:type="dcterms:W3CDTF">2022-07-07T13:40:00Z</dcterms:created>
  <dcterms:modified xsi:type="dcterms:W3CDTF">2025-01-07T10:05:00Z</dcterms:modified>
</cp:coreProperties>
</file>